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13908" w14:textId="4B9764D2" w:rsidR="00E23608" w:rsidRPr="00D3043D" w:rsidRDefault="000D44B3" w:rsidP="00996117">
      <w:pPr>
        <w:spacing w:line="480" w:lineRule="auto"/>
        <w:rPr>
          <w:rFonts w:ascii="Arial" w:hAnsi="Arial" w:cs="Arial"/>
        </w:rPr>
      </w:pPr>
      <w:bookmarkStart w:id="0" w:name="_Hlk149203814"/>
      <w:r w:rsidRPr="00D3043D">
        <w:rPr>
          <w:rFonts w:ascii="Arial" w:hAnsi="Arial" w:cs="Arial"/>
          <w:b/>
          <w:bCs/>
        </w:rPr>
        <w:t>Additional File</w:t>
      </w:r>
      <w:r w:rsidR="006D7DC8" w:rsidRPr="00D3043D">
        <w:rPr>
          <w:rFonts w:ascii="Arial" w:hAnsi="Arial" w:cs="Arial"/>
          <w:b/>
          <w:bCs/>
        </w:rPr>
        <w:t xml:space="preserve"> </w:t>
      </w:r>
      <w:r w:rsidR="00E915B0">
        <w:rPr>
          <w:rFonts w:ascii="Arial" w:hAnsi="Arial" w:cs="Arial"/>
          <w:b/>
          <w:bCs/>
        </w:rPr>
        <w:t>5</w:t>
      </w:r>
      <w:r w:rsidR="006D7DC8" w:rsidRPr="00D3043D">
        <w:rPr>
          <w:rFonts w:ascii="Arial" w:hAnsi="Arial" w:cs="Arial"/>
          <w:b/>
          <w:bCs/>
        </w:rPr>
        <w:t xml:space="preserve">. </w:t>
      </w:r>
      <w:r w:rsidR="00167D21" w:rsidRPr="00D3043D">
        <w:rPr>
          <w:rFonts w:ascii="Arial" w:hAnsi="Arial" w:cs="Arial"/>
          <w:b/>
          <w:bCs/>
        </w:rPr>
        <w:t xml:space="preserve">Paracentesis </w:t>
      </w:r>
      <w:r w:rsidR="006D7DC8" w:rsidRPr="00D3043D">
        <w:rPr>
          <w:rFonts w:ascii="Arial" w:hAnsi="Arial" w:cs="Arial"/>
          <w:b/>
          <w:bCs/>
        </w:rPr>
        <w:t>Complication</w:t>
      </w:r>
      <w:r w:rsidR="00357073">
        <w:rPr>
          <w:rFonts w:ascii="Arial" w:hAnsi="Arial" w:cs="Arial"/>
          <w:b/>
          <w:bCs/>
        </w:rPr>
        <w:t>s per Cod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22"/>
        <w:gridCol w:w="1864"/>
        <w:gridCol w:w="1858"/>
        <w:gridCol w:w="1003"/>
      </w:tblGrid>
      <w:tr w:rsidR="006D7DC8" w:rsidRPr="00996117" w14:paraId="7EF5859C" w14:textId="77777777" w:rsidTr="006D7DC8">
        <w:tc>
          <w:tcPr>
            <w:tcW w:w="2303" w:type="dxa"/>
          </w:tcPr>
          <w:p w14:paraId="18058CBB" w14:textId="77777777" w:rsidR="006D7DC8" w:rsidRPr="00996117" w:rsidRDefault="006D7DC8" w:rsidP="00996117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02669593" w14:textId="6AFDE007" w:rsidR="006D7DC8" w:rsidRPr="00996117" w:rsidRDefault="006D7DC8" w:rsidP="00996117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96117">
              <w:rPr>
                <w:rFonts w:ascii="Arial" w:hAnsi="Arial" w:cs="Arial"/>
                <w:b/>
                <w:bCs/>
                <w:sz w:val="21"/>
                <w:szCs w:val="21"/>
              </w:rPr>
              <w:t>Procedure</w:t>
            </w:r>
          </w:p>
        </w:tc>
        <w:tc>
          <w:tcPr>
            <w:tcW w:w="2322" w:type="dxa"/>
          </w:tcPr>
          <w:p w14:paraId="5FBF40BF" w14:textId="74D09EBC" w:rsidR="006D7DC8" w:rsidRPr="00996117" w:rsidRDefault="006D7DC8" w:rsidP="00996117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6B59F64D" w14:textId="1B1DC29A" w:rsidR="006D7DC8" w:rsidRPr="00996117" w:rsidRDefault="006D7DC8" w:rsidP="00996117">
            <w:pPr>
              <w:spacing w:line="48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96117">
              <w:rPr>
                <w:rFonts w:ascii="Arial" w:hAnsi="Arial" w:cs="Arial"/>
                <w:b/>
                <w:bCs/>
                <w:sz w:val="21"/>
                <w:szCs w:val="21"/>
              </w:rPr>
              <w:t>Complication Type</w:t>
            </w:r>
          </w:p>
        </w:tc>
        <w:tc>
          <w:tcPr>
            <w:tcW w:w="1864" w:type="dxa"/>
          </w:tcPr>
          <w:p w14:paraId="754AE207" w14:textId="7DEC86D1" w:rsidR="006D7DC8" w:rsidRPr="00996117" w:rsidRDefault="00343DB1" w:rsidP="0099611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Trained</w:t>
            </w:r>
            <w:r w:rsidR="006D7DC8" w:rsidRPr="009961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Facilities</w:t>
            </w:r>
          </w:p>
        </w:tc>
        <w:tc>
          <w:tcPr>
            <w:tcW w:w="1858" w:type="dxa"/>
          </w:tcPr>
          <w:p w14:paraId="54CE22B3" w14:textId="41481E9E" w:rsidR="006D7DC8" w:rsidRPr="00996117" w:rsidRDefault="006D7DC8" w:rsidP="0099611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96117">
              <w:rPr>
                <w:rFonts w:ascii="Arial" w:hAnsi="Arial" w:cs="Arial"/>
                <w:b/>
                <w:bCs/>
                <w:sz w:val="21"/>
                <w:szCs w:val="21"/>
              </w:rPr>
              <w:t>Matched Facilities</w:t>
            </w:r>
          </w:p>
        </w:tc>
        <w:tc>
          <w:tcPr>
            <w:tcW w:w="1003" w:type="dxa"/>
          </w:tcPr>
          <w:p w14:paraId="5E025903" w14:textId="77777777" w:rsidR="006D7DC8" w:rsidRPr="00996117" w:rsidRDefault="006D7DC8" w:rsidP="0099611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0316061F" w14:textId="69B19DDF" w:rsidR="006D7DC8" w:rsidRPr="00996117" w:rsidRDefault="006D7DC8" w:rsidP="0099611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96117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6D7DC8" w:rsidRPr="00996117" w14:paraId="7D98C0A0" w14:textId="77777777" w:rsidTr="006D7DC8">
        <w:trPr>
          <w:trHeight w:val="720"/>
        </w:trPr>
        <w:tc>
          <w:tcPr>
            <w:tcW w:w="2303" w:type="dxa"/>
            <w:vAlign w:val="center"/>
          </w:tcPr>
          <w:p w14:paraId="694D08E4" w14:textId="4EE19FE8" w:rsidR="006D7DC8" w:rsidRPr="00996117" w:rsidRDefault="006D7DC8" w:rsidP="00996117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996117">
              <w:rPr>
                <w:rFonts w:ascii="Arial" w:hAnsi="Arial" w:cs="Arial"/>
                <w:sz w:val="21"/>
                <w:szCs w:val="21"/>
              </w:rPr>
              <w:t>Paracentesis</w:t>
            </w:r>
          </w:p>
        </w:tc>
        <w:tc>
          <w:tcPr>
            <w:tcW w:w="2322" w:type="dxa"/>
            <w:vAlign w:val="center"/>
          </w:tcPr>
          <w:p w14:paraId="3C277C8F" w14:textId="77777777" w:rsidR="006D7DC8" w:rsidRPr="00996117" w:rsidRDefault="006D7DC8" w:rsidP="00996117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996117">
              <w:rPr>
                <w:rFonts w:ascii="Arial" w:hAnsi="Arial" w:cs="Arial"/>
                <w:sz w:val="21"/>
                <w:szCs w:val="21"/>
              </w:rPr>
              <w:t>Bleeding</w:t>
            </w:r>
          </w:p>
          <w:p w14:paraId="2C13B447" w14:textId="58A06EDA" w:rsidR="006D7DC8" w:rsidRPr="00996117" w:rsidRDefault="006D7DC8" w:rsidP="00996117">
            <w:pPr>
              <w:spacing w:line="480" w:lineRule="auto"/>
              <w:rPr>
                <w:rFonts w:ascii="Arial" w:hAnsi="Arial" w:cs="Arial"/>
                <w:sz w:val="21"/>
                <w:szCs w:val="21"/>
              </w:rPr>
            </w:pPr>
            <w:r w:rsidRPr="00996117">
              <w:rPr>
                <w:rFonts w:ascii="Arial" w:hAnsi="Arial" w:cs="Arial"/>
                <w:sz w:val="21"/>
                <w:szCs w:val="21"/>
              </w:rPr>
              <w:t>Bowel Injury</w:t>
            </w:r>
          </w:p>
        </w:tc>
        <w:tc>
          <w:tcPr>
            <w:tcW w:w="1864" w:type="dxa"/>
            <w:vAlign w:val="center"/>
          </w:tcPr>
          <w:p w14:paraId="024E85CC" w14:textId="537CD806" w:rsidR="006D7DC8" w:rsidRPr="00F95DDC" w:rsidRDefault="007548D5" w:rsidP="00996117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95DDC">
              <w:rPr>
                <w:rFonts w:ascii="Arial" w:hAnsi="Arial" w:cs="Arial"/>
                <w:sz w:val="21"/>
                <w:szCs w:val="21"/>
              </w:rPr>
              <w:t>37</w:t>
            </w:r>
            <w:r w:rsidR="006D7DC8" w:rsidRPr="00F95DDC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A6262E" w:rsidRPr="00F95DDC">
              <w:rPr>
                <w:rFonts w:ascii="Arial" w:hAnsi="Arial" w:cs="Arial"/>
                <w:sz w:val="21"/>
                <w:szCs w:val="21"/>
              </w:rPr>
              <w:t>100%</w:t>
            </w:r>
            <w:r w:rsidR="006D7DC8" w:rsidRPr="00F95DDC">
              <w:rPr>
                <w:rFonts w:ascii="Arial" w:hAnsi="Arial" w:cs="Arial"/>
                <w:sz w:val="21"/>
                <w:szCs w:val="21"/>
              </w:rPr>
              <w:t>)</w:t>
            </w:r>
          </w:p>
          <w:p w14:paraId="0AF7C2EA" w14:textId="51D26B79" w:rsidR="006D7DC8" w:rsidRPr="00F95DDC" w:rsidRDefault="006D7DC8" w:rsidP="00996117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95DDC">
              <w:rPr>
                <w:rFonts w:ascii="Arial" w:hAnsi="Arial" w:cs="Arial"/>
                <w:sz w:val="21"/>
                <w:szCs w:val="21"/>
              </w:rPr>
              <w:t xml:space="preserve">    </w:t>
            </w:r>
            <w:r w:rsidR="001C5A4E" w:rsidRPr="00F95DDC">
              <w:rPr>
                <w:rFonts w:ascii="Arial" w:hAnsi="Arial" w:cs="Arial"/>
                <w:sz w:val="21"/>
                <w:szCs w:val="21"/>
              </w:rPr>
              <w:t>0</w:t>
            </w:r>
            <w:r w:rsidRPr="00F95DDC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A6262E" w:rsidRPr="00F95DDC">
              <w:rPr>
                <w:rFonts w:ascii="Arial" w:hAnsi="Arial" w:cs="Arial"/>
                <w:sz w:val="21"/>
                <w:szCs w:val="21"/>
              </w:rPr>
              <w:t>0%</w:t>
            </w:r>
            <w:r w:rsidRPr="00F95DDC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58" w:type="dxa"/>
            <w:vAlign w:val="center"/>
          </w:tcPr>
          <w:p w14:paraId="28A31FE5" w14:textId="26F80F88" w:rsidR="006D7DC8" w:rsidRPr="00F95DDC" w:rsidRDefault="0025754C" w:rsidP="00996117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95DDC">
              <w:rPr>
                <w:rFonts w:ascii="Arial" w:hAnsi="Arial" w:cs="Arial"/>
                <w:sz w:val="21"/>
                <w:szCs w:val="21"/>
              </w:rPr>
              <w:t>44</w:t>
            </w:r>
            <w:r w:rsidR="006D7DC8" w:rsidRPr="00F95DDC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A6262E" w:rsidRPr="00F95DDC">
              <w:rPr>
                <w:rFonts w:ascii="Arial" w:hAnsi="Arial" w:cs="Arial"/>
                <w:sz w:val="21"/>
                <w:szCs w:val="21"/>
              </w:rPr>
              <w:t>100%</w:t>
            </w:r>
            <w:r w:rsidR="006D7DC8" w:rsidRPr="00F95DDC">
              <w:rPr>
                <w:rFonts w:ascii="Arial" w:hAnsi="Arial" w:cs="Arial"/>
                <w:sz w:val="21"/>
                <w:szCs w:val="21"/>
              </w:rPr>
              <w:t>)</w:t>
            </w:r>
          </w:p>
          <w:p w14:paraId="5DFD4A8C" w14:textId="566E966F" w:rsidR="006D7DC8" w:rsidRPr="00F95DDC" w:rsidRDefault="006D7DC8" w:rsidP="00996117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95DDC">
              <w:rPr>
                <w:rFonts w:ascii="Arial" w:hAnsi="Arial" w:cs="Arial"/>
                <w:sz w:val="21"/>
                <w:szCs w:val="21"/>
              </w:rPr>
              <w:t xml:space="preserve">    </w:t>
            </w:r>
            <w:r w:rsidR="001C5A4E" w:rsidRPr="00F95DDC">
              <w:rPr>
                <w:rFonts w:ascii="Arial" w:hAnsi="Arial" w:cs="Arial"/>
                <w:sz w:val="21"/>
                <w:szCs w:val="21"/>
              </w:rPr>
              <w:t>0</w:t>
            </w:r>
            <w:r w:rsidRPr="00F95DDC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="00A6262E" w:rsidRPr="00F95DDC">
              <w:rPr>
                <w:rFonts w:ascii="Arial" w:hAnsi="Arial" w:cs="Arial"/>
                <w:sz w:val="21"/>
                <w:szCs w:val="21"/>
              </w:rPr>
              <w:t>0</w:t>
            </w:r>
            <w:r w:rsidRPr="00F95DDC"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003" w:type="dxa"/>
            <w:vAlign w:val="center"/>
          </w:tcPr>
          <w:p w14:paraId="5921B7E5" w14:textId="76B141AB" w:rsidR="006D7DC8" w:rsidRPr="00F95DDC" w:rsidRDefault="00BA140A" w:rsidP="00996117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95DDC">
              <w:rPr>
                <w:rFonts w:ascii="Arial" w:hAnsi="Arial" w:cs="Arial"/>
                <w:sz w:val="21"/>
                <w:szCs w:val="21"/>
              </w:rPr>
              <w:t>NS</w:t>
            </w:r>
          </w:p>
        </w:tc>
      </w:tr>
    </w:tbl>
    <w:bookmarkEnd w:id="0"/>
    <w:p w14:paraId="3CA41E3B" w14:textId="09F263EE" w:rsidR="006D7DC8" w:rsidRDefault="00063AA8" w:rsidP="00996117">
      <w:pPr>
        <w:spacing w:line="48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NS, not significant. </w:t>
      </w:r>
    </w:p>
    <w:p w14:paraId="1F1C89CD" w14:textId="77777777" w:rsidR="00F4301A" w:rsidRPr="00996117" w:rsidRDefault="00F4301A" w:rsidP="00996117">
      <w:pPr>
        <w:spacing w:line="480" w:lineRule="auto"/>
        <w:rPr>
          <w:rFonts w:ascii="Arial" w:hAnsi="Arial" w:cs="Arial"/>
          <w:sz w:val="21"/>
          <w:szCs w:val="21"/>
        </w:rPr>
      </w:pPr>
    </w:p>
    <w:p w14:paraId="08289E78" w14:textId="403DB784" w:rsidR="004723E9" w:rsidRPr="00996117" w:rsidRDefault="00FE126C" w:rsidP="00996117">
      <w:pPr>
        <w:spacing w:line="48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/>
      </w:r>
    </w:p>
    <w:sectPr w:rsidR="004723E9" w:rsidRPr="00996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DF9"/>
    <w:rsid w:val="000018B7"/>
    <w:rsid w:val="00033C90"/>
    <w:rsid w:val="00055238"/>
    <w:rsid w:val="00063AA8"/>
    <w:rsid w:val="000D44B3"/>
    <w:rsid w:val="000D5360"/>
    <w:rsid w:val="000F5D3E"/>
    <w:rsid w:val="001109DE"/>
    <w:rsid w:val="00114B2F"/>
    <w:rsid w:val="001648A6"/>
    <w:rsid w:val="00167D21"/>
    <w:rsid w:val="001C5A4E"/>
    <w:rsid w:val="00215B2D"/>
    <w:rsid w:val="0025754C"/>
    <w:rsid w:val="002C6096"/>
    <w:rsid w:val="00305E19"/>
    <w:rsid w:val="00320CD6"/>
    <w:rsid w:val="00343DB1"/>
    <w:rsid w:val="00357073"/>
    <w:rsid w:val="003759FC"/>
    <w:rsid w:val="00440033"/>
    <w:rsid w:val="00454DF9"/>
    <w:rsid w:val="004723E9"/>
    <w:rsid w:val="004A03A9"/>
    <w:rsid w:val="0050367F"/>
    <w:rsid w:val="00594035"/>
    <w:rsid w:val="00636964"/>
    <w:rsid w:val="00647540"/>
    <w:rsid w:val="006D7DC8"/>
    <w:rsid w:val="007548D5"/>
    <w:rsid w:val="00835910"/>
    <w:rsid w:val="00866E2B"/>
    <w:rsid w:val="0087504C"/>
    <w:rsid w:val="00883DCE"/>
    <w:rsid w:val="00884BA4"/>
    <w:rsid w:val="008A5F05"/>
    <w:rsid w:val="009215EC"/>
    <w:rsid w:val="00977D80"/>
    <w:rsid w:val="00996117"/>
    <w:rsid w:val="00A13877"/>
    <w:rsid w:val="00A6262E"/>
    <w:rsid w:val="00A96790"/>
    <w:rsid w:val="00AC1348"/>
    <w:rsid w:val="00BA140A"/>
    <w:rsid w:val="00BD6753"/>
    <w:rsid w:val="00BE7ADF"/>
    <w:rsid w:val="00C36E8E"/>
    <w:rsid w:val="00C62983"/>
    <w:rsid w:val="00CB7D31"/>
    <w:rsid w:val="00D3043D"/>
    <w:rsid w:val="00D85FF2"/>
    <w:rsid w:val="00DB5D27"/>
    <w:rsid w:val="00DF0E9F"/>
    <w:rsid w:val="00E23608"/>
    <w:rsid w:val="00E64D7C"/>
    <w:rsid w:val="00E915B0"/>
    <w:rsid w:val="00E92660"/>
    <w:rsid w:val="00EA10D7"/>
    <w:rsid w:val="00EA534C"/>
    <w:rsid w:val="00EB4D2E"/>
    <w:rsid w:val="00ED3F1A"/>
    <w:rsid w:val="00F210AD"/>
    <w:rsid w:val="00F4301A"/>
    <w:rsid w:val="00F95DDC"/>
    <w:rsid w:val="00FC0FDF"/>
    <w:rsid w:val="00FE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AD36"/>
  <w15:chartTrackingRefBased/>
  <w15:docId w15:val="{14B12B85-CA74-4647-8BDE-3B3FCE248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F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F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F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r, Michael J. (he/him/his)</dc:creator>
  <cp:keywords/>
  <dc:description/>
  <cp:lastModifiedBy>Soni, Nilam J</cp:lastModifiedBy>
  <cp:revision>2</cp:revision>
  <cp:lastPrinted>2023-11-08T21:47:00Z</cp:lastPrinted>
  <dcterms:created xsi:type="dcterms:W3CDTF">2025-05-24T21:33:00Z</dcterms:created>
  <dcterms:modified xsi:type="dcterms:W3CDTF">2025-05-24T21:33:00Z</dcterms:modified>
</cp:coreProperties>
</file>